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6BFF0" w14:textId="346532AF" w:rsidR="003A5DEC" w:rsidRDefault="00455F61" w:rsidP="00622572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A82BC2">
        <w:rPr>
          <w:rFonts w:ascii="Times New Roman" w:hAnsi="Times New Roman" w:cs="Times New Roman"/>
          <w:b/>
        </w:rPr>
        <w:t xml:space="preserve"> Table. Components of dissimilarity between bat assemblages from ten study sites across Bolivia. </w:t>
      </w:r>
      <w:r w:rsidR="003A5DEC">
        <w:rPr>
          <w:rFonts w:ascii="Times New Roman" w:hAnsi="Times New Roman" w:cs="Times New Roman"/>
          <w:b/>
        </w:rPr>
        <w:t>Components are: β</w:t>
      </w:r>
      <w:proofErr w:type="spellStart"/>
      <w:r w:rsidR="003A5DEC">
        <w:rPr>
          <w:rFonts w:ascii="Times New Roman" w:hAnsi="Times New Roman" w:cs="Times New Roman"/>
          <w:b/>
        </w:rPr>
        <w:t>repl</w:t>
      </w:r>
      <w:proofErr w:type="spellEnd"/>
      <w:r w:rsidR="003A5DEC">
        <w:rPr>
          <w:rFonts w:ascii="Times New Roman" w:hAnsi="Times New Roman" w:cs="Times New Roman"/>
          <w:b/>
        </w:rPr>
        <w:t xml:space="preserve"> = dissimilarity due to replacement of species or functional groups and βrich = dissimilarity due to differences in species or functional group richness (i.e. loss or gain of species or functional groups).</w:t>
      </w:r>
    </w:p>
    <w:p w14:paraId="29562C42" w14:textId="77777777" w:rsidR="003A5DEC" w:rsidRDefault="003A5D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86E8EB3" w14:textId="77777777" w:rsidR="00B94367" w:rsidRDefault="00B94367" w:rsidP="003A5DEC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871"/>
        <w:gridCol w:w="1146"/>
        <w:gridCol w:w="1554"/>
        <w:gridCol w:w="1495"/>
        <w:gridCol w:w="1414"/>
        <w:gridCol w:w="1260"/>
        <w:gridCol w:w="1440"/>
        <w:gridCol w:w="1350"/>
        <w:gridCol w:w="810"/>
      </w:tblGrid>
      <w:tr w:rsidR="00A82BC2" w:rsidRPr="00A82BC2" w14:paraId="656DCDB5" w14:textId="77777777" w:rsidTr="003A5DEC">
        <w:trPr>
          <w:trHeight w:val="332"/>
        </w:trPr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527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Functional dissimilarity components</w:t>
            </w:r>
          </w:p>
        </w:tc>
      </w:tr>
      <w:tr w:rsidR="00A82BC2" w:rsidRPr="00A82BC2" w14:paraId="3209AE0D" w14:textId="77777777" w:rsidTr="007313DE">
        <w:trPr>
          <w:trHeight w:val="33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0FB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β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repl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EA1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Alt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93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F8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BA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D9C4" w14:textId="77777777" w:rsidR="00660A95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</w:p>
          <w:p w14:paraId="1D52D6E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CD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2F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849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031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</w:tr>
      <w:tr w:rsidR="00A82BC2" w:rsidRPr="00A82BC2" w14:paraId="2068B367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E5A4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91E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362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A2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99D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26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8CB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6E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30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58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1987BDD3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2F96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E0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F28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44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495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D13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A4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FB8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514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8F9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372FD542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1342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890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479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CC8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807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D68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F01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E13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74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943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2716BFE4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A6F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2CC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9B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68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9F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1F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0A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87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4D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76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3ADBD845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5443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E4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F7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B59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97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55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505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2F1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73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C3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111710F3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66F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C23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CA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17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90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F3B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ABB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A62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F66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52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79489676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E656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39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C33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A44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6B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CF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0C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DD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44D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0D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3655DDD4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0B4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2B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sz w:val="16"/>
              </w:rPr>
              <w:t>0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9D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2F2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92C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C60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92B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BCC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4A1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49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A82BC2" w:rsidRPr="00A82BC2" w14:paraId="4B24EE60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BFC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errad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3E5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77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4F7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03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58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632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7FF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05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1C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</w:tr>
      <w:tr w:rsidR="00A82BC2" w:rsidRPr="00A82BC2" w14:paraId="7B524EE1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CFA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βric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B66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Alt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A49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CF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8A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9A9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14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A0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B8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11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</w:tr>
      <w:tr w:rsidR="00A82BC2" w:rsidRPr="00A82BC2" w14:paraId="74CEB0A3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3CA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DE3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8F7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30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66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33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3B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215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22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E3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6A4CFD7E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49F0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453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92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9BD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45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8C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27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C5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64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3F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69803CD6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A789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07A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6E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29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D4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7B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1A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592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2F2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641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0A361DFD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B52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C31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FC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A2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71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BA8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F6D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9F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0BE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51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7960B1D0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2C14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BC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74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2F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A9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0F9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38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09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98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668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33F87CE3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6CEE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9D6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97E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14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6B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E7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7C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E7F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C7E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A1F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5C8CF4C4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E98E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54D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F73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D1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0B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8A2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85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693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F58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00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82BC2" w:rsidRPr="00A82BC2" w14:paraId="4C45A3BF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ED74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45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CF9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13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8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6F9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6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C8A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39E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C9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CDA4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17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A82BC2" w:rsidRPr="00A82BC2" w14:paraId="5A192E4C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C0C9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errad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B62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264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398B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709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7506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401F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B009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541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A657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0</w:t>
            </w:r>
          </w:p>
        </w:tc>
      </w:tr>
      <w:tr w:rsidR="00AF0DD5" w:rsidRPr="00A82BC2" w14:paraId="025EB468" w14:textId="77777777" w:rsidTr="003A5DEC">
        <w:trPr>
          <w:trHeight w:val="170"/>
        </w:trPr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6CD21" w14:textId="2D04679F" w:rsidR="00AF0DD5" w:rsidRPr="00A82BC2" w:rsidRDefault="00AF0DD5" w:rsidP="003A5D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1 Table. Cont.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84D97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59B8F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D809D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BBB55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EA3D7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04188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EAA63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B89B5" w14:textId="77777777" w:rsidR="00AF0DD5" w:rsidRPr="00A82BC2" w:rsidRDefault="00AF0DD5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A82BC2" w:rsidRPr="00A82BC2" w14:paraId="339E29FA" w14:textId="77777777" w:rsidTr="003A5DEC">
        <w:trPr>
          <w:trHeight w:val="287"/>
        </w:trPr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F985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Taxonomic dissimilarity components</w:t>
            </w:r>
          </w:p>
        </w:tc>
      </w:tr>
      <w:tr w:rsidR="00A82BC2" w:rsidRPr="00A82BC2" w14:paraId="63649110" w14:textId="77777777" w:rsidTr="003A5DEC">
        <w:trPr>
          <w:trHeight w:val="647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1A4F" w14:textId="77777777" w:rsidR="00A82BC2" w:rsidRPr="00A82BC2" w:rsidRDefault="00A82BC2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β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repl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545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Alt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978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5E4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0B10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397B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743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E8A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EDE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9994" w14:textId="77777777" w:rsidR="00A82BC2" w:rsidRPr="00A82BC2" w:rsidRDefault="00A82BC2" w:rsidP="003A5DEC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</w:tr>
      <w:tr w:rsidR="007313DE" w:rsidRPr="007313DE" w14:paraId="59F07C4C" w14:textId="77777777" w:rsidTr="003A5DEC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BE6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3E6A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2367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F76B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84EA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AB98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D4F7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CD30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92E4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F03F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594DB866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6086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EA9E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85A5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C109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7C05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8822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62A8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ACDD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47FF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AD79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204C8455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F8CC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787B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06BC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4466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B85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15A2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9470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4315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77E2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1197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5DC63866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6661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653E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B25F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BEDB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90F4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BFBA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094E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BACB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E631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EDF1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4E163D61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8F1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2100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F9D4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2B6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21B3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945D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806F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1B8F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12BE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DC0A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622BFAA6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9299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C1B0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4910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D9A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E820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1061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43A4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9B5B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D569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17CD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2DEBF1C2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0B7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913A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F224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FCB1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ED69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D08E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915C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2B9F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4B41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C3F2" w14:textId="77777777" w:rsidR="007313DE" w:rsidRPr="007313DE" w:rsidRDefault="007313DE" w:rsidP="003A5DE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664D2B71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66F5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A9C8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434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208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D36C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B8EB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CB4F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A1E5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7BF9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D89F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03493A31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C88" w14:textId="77777777" w:rsidR="007313DE" w:rsidRPr="00A82BC2" w:rsidRDefault="007313DE" w:rsidP="003A5DE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errad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084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B76C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9635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3F46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6056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791D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3E62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D7D7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53AE" w14:textId="77777777" w:rsidR="007313DE" w:rsidRPr="007313DE" w:rsidRDefault="007313DE" w:rsidP="003A5DEC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</w:t>
            </w:r>
          </w:p>
        </w:tc>
      </w:tr>
      <w:tr w:rsidR="00A82BC2" w:rsidRPr="00A82BC2" w14:paraId="3D8BAC6A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692" w14:textId="77777777" w:rsidR="00A82BC2" w:rsidRPr="00A82BC2" w:rsidRDefault="00A82BC2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βric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6E6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Alt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5611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76E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14DA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A6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ED9C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BF8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D480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2A2" w14:textId="77777777" w:rsidR="00A82BC2" w:rsidRPr="00A82BC2" w:rsidRDefault="00A82BC2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</w:tr>
      <w:tr w:rsidR="007313DE" w:rsidRPr="007313DE" w14:paraId="232F504A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700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C254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0DB8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39C3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D9A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10EB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F01E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AC8D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8E83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2A01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1B484C73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E3F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AF26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0CBC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7085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918F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DC83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64F5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F3E6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CA25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D691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5F9351BA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E1A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495E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97C2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A393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1DC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8AA0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F777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53D2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4C9E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457B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72FC4CB8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48CD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C075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1622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D0B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0FCB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9646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9F65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C6B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89AA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0C28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53E258E9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827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3D01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2B3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1E11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75D4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FF0A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DEE1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12B8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D110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0E32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6FCEC266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271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387A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687A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E715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1DDE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B69F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DE0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C4E0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BBC3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0162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6B7BA197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CED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F343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3226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A95B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E1D3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265B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4E91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04E4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6E2D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9BE6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7313DE" w14:paraId="1A3B7A5C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24C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AB94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0890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3958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A990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F18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EC70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4C18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1288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AEC4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7313DE" w:rsidRPr="00A82BC2" w14:paraId="132C4C46" w14:textId="77777777" w:rsidTr="003A5DEC">
        <w:trPr>
          <w:trHeight w:val="45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1D749" w14:textId="77777777" w:rsidR="007313DE" w:rsidRPr="00A82BC2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errad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D10BD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8215E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4CC9E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AAF74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9B7C1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B2CF2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824D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A3FB8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B5A19" w14:textId="77777777" w:rsidR="007313DE" w:rsidRPr="007313DE" w:rsidRDefault="007313DE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313D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0</w:t>
            </w:r>
          </w:p>
        </w:tc>
      </w:tr>
      <w:tr w:rsidR="00AF0DD5" w:rsidRPr="00A82BC2" w14:paraId="589F9F77" w14:textId="77777777" w:rsidTr="003A5DEC">
        <w:trPr>
          <w:trHeight w:val="260"/>
        </w:trPr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DF1AB" w14:textId="413D6FE5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1 Table. Cont.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D0696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27DB0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C9093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2FD64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FC2B2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CCBAE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EA1B7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EA93F" w14:textId="77777777" w:rsidR="00AF0DD5" w:rsidRPr="007313DE" w:rsidRDefault="00AF0DD5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564DB0" w:rsidRPr="00A82BC2" w14:paraId="2DC1C937" w14:textId="77777777" w:rsidTr="003A5DEC">
        <w:trPr>
          <w:trHeight w:val="80"/>
        </w:trPr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9F1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hylogeneti</w:t>
            </w: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c dissimilarity components</w:t>
            </w:r>
          </w:p>
        </w:tc>
      </w:tr>
      <w:tr w:rsidR="00564DB0" w:rsidRPr="00A82BC2" w14:paraId="65E64F7A" w14:textId="77777777" w:rsidTr="007313DE">
        <w:trPr>
          <w:trHeight w:val="33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B9F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β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repl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0F4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Alt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A4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F1C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D9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41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BB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E9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33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5D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</w:tr>
      <w:tr w:rsidR="00564DB0" w:rsidRPr="00A82BC2" w14:paraId="64A6186A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F6E0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D5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1D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68A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83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03D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EEC1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82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5C3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2FA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11561875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8E1F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F8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62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CF1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814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F3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EA1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D4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2D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FA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1F04A495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F45B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153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7D6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A88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B07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6E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C8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69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A5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5C8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6405F223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9850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0A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F56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94B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10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579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239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D8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E9C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327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0340783B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7CB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72F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80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D2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A50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EF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4F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CBB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BB4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EC5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7B732297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7A1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2E2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0E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73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8A9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081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510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BBF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4DA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69D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0E30A20C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CDC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3D1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8BE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9A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001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30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035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CF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9FE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C81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7E3A8C7F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063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17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951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59A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645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432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740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2AC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A541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3F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564DB0" w:rsidRPr="00A82BC2" w14:paraId="02DE9D2B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192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errad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543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81F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5B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A3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48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653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27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04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97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9</w:t>
            </w:r>
          </w:p>
        </w:tc>
      </w:tr>
      <w:tr w:rsidR="00564DB0" w:rsidRPr="00A82BC2" w14:paraId="32591EBD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5AA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</w:rPr>
              <w:t>βric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99B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Yungas Alt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17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Yungas Medi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C6D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Pie de Monte Varga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F4D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Pie de Monte Flor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920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E7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8BD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cre Madre de Di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35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9D2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haco</w:t>
            </w:r>
          </w:p>
        </w:tc>
      </w:tr>
      <w:tr w:rsidR="00564DB0" w:rsidRPr="00A82BC2" w14:paraId="2E8A16B9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145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Yungas Medi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7E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08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97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6A5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91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31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3F7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1B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5F1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3FAD2FDB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813E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Varga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C651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45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6D0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82E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E44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C01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6E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1E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2EA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4D5A5348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BC12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Pie de Monte Flor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04B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66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CD2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F6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578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2C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81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7EF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6A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718FE7B5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DBC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Pie de Monte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Ter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13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B71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6B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B991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4A5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FE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5C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E7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CB3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42E27359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0F5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mazonia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chil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78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02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40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6C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352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1E7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A6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C0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03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291E2436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FB99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Acre Madre de Dio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D0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1F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B6C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06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45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F47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962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579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3E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76FB903C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F221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Sabana</w:t>
            </w:r>
            <w:proofErr w:type="spellEnd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Inundabl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8C8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EF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AA6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A8E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A5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90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4C3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61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44F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64DB0" w:rsidRPr="00A82BC2" w14:paraId="1501A1D8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4E13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haco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078B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4C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1CE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8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D41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6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DE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666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4054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83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727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564DB0" w:rsidRPr="00A82BC2" w14:paraId="55395D57" w14:textId="77777777" w:rsidTr="007313D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AAAA" w14:textId="77777777" w:rsidR="00564DB0" w:rsidRPr="00A82BC2" w:rsidRDefault="00564DB0" w:rsidP="00AF0D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Cerrado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3BB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7E6D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015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B530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9D98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C209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B55A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0EB2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83B3" w14:textId="77777777" w:rsidR="00564DB0" w:rsidRPr="00A82BC2" w:rsidRDefault="00564DB0" w:rsidP="00AF0D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82BC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0</w:t>
            </w:r>
          </w:p>
        </w:tc>
      </w:tr>
    </w:tbl>
    <w:p w14:paraId="14BEC16D" w14:textId="77777777" w:rsidR="00A82BC2" w:rsidRPr="008F3F68" w:rsidRDefault="00A82BC2" w:rsidP="000F7B2A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82BC2" w:rsidRPr="008F3F68" w:rsidSect="00A82B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4F7"/>
    <w:rsid w:val="00010E1E"/>
    <w:rsid w:val="00023126"/>
    <w:rsid w:val="00060F9D"/>
    <w:rsid w:val="00077053"/>
    <w:rsid w:val="000F3821"/>
    <w:rsid w:val="000F7B2A"/>
    <w:rsid w:val="001848D4"/>
    <w:rsid w:val="001D0E90"/>
    <w:rsid w:val="00236D75"/>
    <w:rsid w:val="00312464"/>
    <w:rsid w:val="003939BD"/>
    <w:rsid w:val="003A5DEC"/>
    <w:rsid w:val="003D4C98"/>
    <w:rsid w:val="0041055B"/>
    <w:rsid w:val="00455F61"/>
    <w:rsid w:val="004D0F30"/>
    <w:rsid w:val="00564DB0"/>
    <w:rsid w:val="006170EA"/>
    <w:rsid w:val="00622572"/>
    <w:rsid w:val="00660A95"/>
    <w:rsid w:val="00724152"/>
    <w:rsid w:val="007313DE"/>
    <w:rsid w:val="007830BC"/>
    <w:rsid w:val="00850F86"/>
    <w:rsid w:val="00897337"/>
    <w:rsid w:val="008F3F68"/>
    <w:rsid w:val="009344F7"/>
    <w:rsid w:val="00A458DA"/>
    <w:rsid w:val="00A62E5C"/>
    <w:rsid w:val="00A82BC2"/>
    <w:rsid w:val="00AB7619"/>
    <w:rsid w:val="00AF0DD5"/>
    <w:rsid w:val="00B36D1F"/>
    <w:rsid w:val="00B57585"/>
    <w:rsid w:val="00B94367"/>
    <w:rsid w:val="00DA1901"/>
    <w:rsid w:val="00F4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AEDE3"/>
  <w15:chartTrackingRefBased/>
  <w15:docId w15:val="{5C591EA3-8920-4ED7-A623-0A3D57F5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0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0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5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7B088-D9F0-4364-886D-F15B82535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ntano</dc:creator>
  <cp:keywords/>
  <dc:description/>
  <cp:lastModifiedBy>Flavia Montano</cp:lastModifiedBy>
  <cp:revision>3</cp:revision>
  <dcterms:created xsi:type="dcterms:W3CDTF">2016-06-16T21:41:00Z</dcterms:created>
  <dcterms:modified xsi:type="dcterms:W3CDTF">2016-06-16T21:47:00Z</dcterms:modified>
</cp:coreProperties>
</file>